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C7200" w14:textId="179162D4" w:rsidR="00813508" w:rsidRPr="009A3ED9" w:rsidRDefault="00813508" w:rsidP="00813508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583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8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without </w:t>
      </w:r>
      <w:r w:rsidR="008B34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PD</w:t>
      </w:r>
    </w:p>
    <w:tbl>
      <w:tblPr>
        <w:tblStyle w:val="Tabellenraster"/>
        <w:tblW w:w="92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80"/>
        <w:gridCol w:w="543"/>
        <w:gridCol w:w="989"/>
        <w:gridCol w:w="1170"/>
        <w:gridCol w:w="954"/>
        <w:gridCol w:w="1398"/>
        <w:gridCol w:w="1291"/>
        <w:gridCol w:w="1335"/>
      </w:tblGrid>
      <w:tr w:rsidR="008B13D9" w:rsidRPr="004B6751" w14:paraId="74572699" w14:textId="77777777" w:rsidTr="000E7236">
        <w:trPr>
          <w:trHeight w:val="422"/>
        </w:trPr>
        <w:tc>
          <w:tcPr>
            <w:tcW w:w="1580" w:type="dxa"/>
          </w:tcPr>
          <w:p w14:paraId="278E59CB" w14:textId="28F5A519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543" w:type="dxa"/>
          </w:tcPr>
          <w:p w14:paraId="739DBDA5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9" w:type="dxa"/>
          </w:tcPr>
          <w:p w14:paraId="05815237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70" w:type="dxa"/>
          </w:tcPr>
          <w:p w14:paraId="4D3BB16A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54" w:type="dxa"/>
          </w:tcPr>
          <w:p w14:paraId="06121A82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98" w:type="dxa"/>
          </w:tcPr>
          <w:p w14:paraId="7F8FAF62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91" w:type="dxa"/>
          </w:tcPr>
          <w:p w14:paraId="464851B7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335" w:type="dxa"/>
          </w:tcPr>
          <w:p w14:paraId="5F73B0EC" w14:textId="77777777" w:rsidR="008B13D9" w:rsidRPr="009C0F48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8B13D9" w:rsidRPr="004B6751" w14:paraId="7DFC6FFE" w14:textId="77777777" w:rsidTr="000E7236">
        <w:trPr>
          <w:trHeight w:val="479"/>
        </w:trPr>
        <w:tc>
          <w:tcPr>
            <w:tcW w:w="1580" w:type="dxa"/>
          </w:tcPr>
          <w:p w14:paraId="4E70A5C1" w14:textId="7DD77B4B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543" w:type="dxa"/>
          </w:tcPr>
          <w:p w14:paraId="0A17A6B6" w14:textId="66F4057A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89" w:type="dxa"/>
          </w:tcPr>
          <w:p w14:paraId="48633CCE" w14:textId="59D52A44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14:paraId="22207684" w14:textId="61C353BC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954" w:type="dxa"/>
          </w:tcPr>
          <w:p w14:paraId="526F6AF6" w14:textId="1D7035C1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398" w:type="dxa"/>
          </w:tcPr>
          <w:p w14:paraId="17674460" w14:textId="7ABF1724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91" w:type="dxa"/>
          </w:tcPr>
          <w:p w14:paraId="6FB6C4A7" w14:textId="74CAFA83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335" w:type="dxa"/>
          </w:tcPr>
          <w:p w14:paraId="51A33A32" w14:textId="161580A7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6-7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</w:tr>
      <w:tr w:rsidR="008B13D9" w:rsidRPr="004B6751" w14:paraId="2B5480E4" w14:textId="77777777" w:rsidTr="000E7236">
        <w:trPr>
          <w:trHeight w:val="129"/>
        </w:trPr>
        <w:tc>
          <w:tcPr>
            <w:tcW w:w="1580" w:type="dxa"/>
          </w:tcPr>
          <w:p w14:paraId="0434D9A5" w14:textId="75451EE4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543" w:type="dxa"/>
          </w:tcPr>
          <w:p w14:paraId="40B1CC4B" w14:textId="3D86E2CA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89" w:type="dxa"/>
          </w:tcPr>
          <w:p w14:paraId="7FF7406B" w14:textId="3D456F29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170" w:type="dxa"/>
          </w:tcPr>
          <w:p w14:paraId="4B6F4DA5" w14:textId="681024F5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954" w:type="dxa"/>
          </w:tcPr>
          <w:p w14:paraId="080287B0" w14:textId="6CB0CAD9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398" w:type="dxa"/>
          </w:tcPr>
          <w:p w14:paraId="641C2F1F" w14:textId="4C89A4C4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91" w:type="dxa"/>
          </w:tcPr>
          <w:p w14:paraId="28489D57" w14:textId="29F965C8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335" w:type="dxa"/>
          </w:tcPr>
          <w:p w14:paraId="04C8EDB9" w14:textId="32FF62F0" w:rsidR="008B13D9" w:rsidRPr="00AE205D" w:rsidRDefault="008B13D9" w:rsidP="003E49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-778</w:t>
            </w:r>
          </w:p>
        </w:tc>
      </w:tr>
      <w:tr w:rsidR="008B13D9" w:rsidRPr="004B6751" w14:paraId="0944FC39" w14:textId="77777777" w:rsidTr="000E7236">
        <w:trPr>
          <w:trHeight w:val="239"/>
        </w:trPr>
        <w:tc>
          <w:tcPr>
            <w:tcW w:w="1580" w:type="dxa"/>
          </w:tcPr>
          <w:p w14:paraId="63E16485" w14:textId="22F3F98F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543" w:type="dxa"/>
          </w:tcPr>
          <w:p w14:paraId="476D830A" w14:textId="6DFB853B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89" w:type="dxa"/>
          </w:tcPr>
          <w:p w14:paraId="4F4903F4" w14:textId="071D3769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170" w:type="dxa"/>
          </w:tcPr>
          <w:p w14:paraId="3F298201" w14:textId="1CA0E7E7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954" w:type="dxa"/>
          </w:tcPr>
          <w:p w14:paraId="366D3C73" w14:textId="3DDA3FE9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398" w:type="dxa"/>
          </w:tcPr>
          <w:p w14:paraId="17B4EAAF" w14:textId="28ADBEB0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91" w:type="dxa"/>
          </w:tcPr>
          <w:p w14:paraId="129C0C6D" w14:textId="5FC27C9A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335" w:type="dxa"/>
          </w:tcPr>
          <w:p w14:paraId="079564B4" w14:textId="51F5326D" w:rsidR="008B13D9" w:rsidRPr="00AE205D" w:rsidRDefault="008B13D9" w:rsidP="009739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-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</w:tbl>
    <w:p w14:paraId="368CDE57" w14:textId="66EE44C3" w:rsidR="00813508" w:rsidRDefault="00813508"/>
    <w:p w14:paraId="04999C67" w14:textId="3F89217A" w:rsidR="003A60EE" w:rsidRPr="009A3ED9" w:rsidRDefault="003A60EE" w:rsidP="003A60EE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583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9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wi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PD</w:t>
      </w:r>
    </w:p>
    <w:tbl>
      <w:tblPr>
        <w:tblStyle w:val="Tabellenraster"/>
        <w:tblW w:w="92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70"/>
        <w:gridCol w:w="540"/>
        <w:gridCol w:w="983"/>
        <w:gridCol w:w="1163"/>
        <w:gridCol w:w="948"/>
        <w:gridCol w:w="1390"/>
        <w:gridCol w:w="1283"/>
        <w:gridCol w:w="1327"/>
      </w:tblGrid>
      <w:tr w:rsidR="008B13D9" w:rsidRPr="004B6751" w14:paraId="6432F82C" w14:textId="77777777" w:rsidTr="000E7236">
        <w:trPr>
          <w:trHeight w:val="380"/>
        </w:trPr>
        <w:tc>
          <w:tcPr>
            <w:tcW w:w="1570" w:type="dxa"/>
          </w:tcPr>
          <w:p w14:paraId="22781F4A" w14:textId="5A6D34BE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540" w:type="dxa"/>
          </w:tcPr>
          <w:p w14:paraId="60434E84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3" w:type="dxa"/>
          </w:tcPr>
          <w:p w14:paraId="112808CE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63" w:type="dxa"/>
          </w:tcPr>
          <w:p w14:paraId="47E67B10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48" w:type="dxa"/>
          </w:tcPr>
          <w:p w14:paraId="700BDF70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90" w:type="dxa"/>
          </w:tcPr>
          <w:p w14:paraId="1287C899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83" w:type="dxa"/>
          </w:tcPr>
          <w:p w14:paraId="7E274143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327" w:type="dxa"/>
          </w:tcPr>
          <w:p w14:paraId="42FFA392" w14:textId="77777777" w:rsidR="008B13D9" w:rsidRPr="009C0F48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8B13D9" w:rsidRPr="004B6751" w14:paraId="229247A4" w14:textId="77777777" w:rsidTr="000E7236">
        <w:trPr>
          <w:trHeight w:val="431"/>
        </w:trPr>
        <w:tc>
          <w:tcPr>
            <w:tcW w:w="1570" w:type="dxa"/>
          </w:tcPr>
          <w:p w14:paraId="5B9DAC34" w14:textId="2A8D427A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540" w:type="dxa"/>
          </w:tcPr>
          <w:p w14:paraId="15A10E08" w14:textId="3DABA988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</w:tcPr>
          <w:p w14:paraId="5EA3F962" w14:textId="469C5C6F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163" w:type="dxa"/>
          </w:tcPr>
          <w:p w14:paraId="53A31272" w14:textId="5A2F0170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948" w:type="dxa"/>
          </w:tcPr>
          <w:p w14:paraId="32078432" w14:textId="1D19E9C5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390" w:type="dxa"/>
          </w:tcPr>
          <w:p w14:paraId="65673167" w14:textId="0F7D1A91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283" w:type="dxa"/>
          </w:tcPr>
          <w:p w14:paraId="42DF21F2" w14:textId="4D70EFE3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327" w:type="dxa"/>
          </w:tcPr>
          <w:p w14:paraId="05261F7A" w14:textId="73FBB690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-9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8B13D9" w:rsidRPr="004B6751" w14:paraId="0B08971B" w14:textId="77777777" w:rsidTr="000E7236">
        <w:trPr>
          <w:trHeight w:val="117"/>
        </w:trPr>
        <w:tc>
          <w:tcPr>
            <w:tcW w:w="1570" w:type="dxa"/>
          </w:tcPr>
          <w:p w14:paraId="2F4C5AA3" w14:textId="083C19EA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540" w:type="dxa"/>
          </w:tcPr>
          <w:p w14:paraId="1B68CD83" w14:textId="5D369AD1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3" w:type="dxa"/>
          </w:tcPr>
          <w:p w14:paraId="1EA0ECCA" w14:textId="7792EA2F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163" w:type="dxa"/>
          </w:tcPr>
          <w:p w14:paraId="1EA8BED4" w14:textId="585702F9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48" w:type="dxa"/>
          </w:tcPr>
          <w:p w14:paraId="4AAD7C65" w14:textId="0629DFD8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90" w:type="dxa"/>
          </w:tcPr>
          <w:p w14:paraId="7C89FD10" w14:textId="482B604D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283" w:type="dxa"/>
          </w:tcPr>
          <w:p w14:paraId="54BE4EDD" w14:textId="00AFAEB0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327" w:type="dxa"/>
          </w:tcPr>
          <w:p w14:paraId="23E45E76" w14:textId="1A97AB8D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3-2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8B13D9" w:rsidRPr="004B6751" w14:paraId="03523D25" w14:textId="77777777" w:rsidTr="000E7236">
        <w:trPr>
          <w:trHeight w:val="215"/>
        </w:trPr>
        <w:tc>
          <w:tcPr>
            <w:tcW w:w="1570" w:type="dxa"/>
          </w:tcPr>
          <w:p w14:paraId="271B24AD" w14:textId="04BAE673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540" w:type="dxa"/>
          </w:tcPr>
          <w:p w14:paraId="421E5D44" w14:textId="21C9593F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3" w:type="dxa"/>
          </w:tcPr>
          <w:p w14:paraId="21ECC23C" w14:textId="71DB709F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163" w:type="dxa"/>
          </w:tcPr>
          <w:p w14:paraId="12E44B0C" w14:textId="43A59987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48" w:type="dxa"/>
          </w:tcPr>
          <w:p w14:paraId="5B1FB744" w14:textId="3AF5653B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390" w:type="dxa"/>
          </w:tcPr>
          <w:p w14:paraId="6AC69679" w14:textId="6BF98A61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283" w:type="dxa"/>
          </w:tcPr>
          <w:p w14:paraId="5F8799F0" w14:textId="6ECD3388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2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327" w:type="dxa"/>
          </w:tcPr>
          <w:p w14:paraId="7029814C" w14:textId="454112F4" w:rsidR="008B13D9" w:rsidRPr="00AE205D" w:rsidRDefault="008B13D9" w:rsidP="009C0F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-879</w:t>
            </w:r>
          </w:p>
        </w:tc>
      </w:tr>
    </w:tbl>
    <w:p w14:paraId="7A6F3386" w14:textId="77777777" w:rsidR="00C4565D" w:rsidRDefault="00C4565D" w:rsidP="003A60EE"/>
    <w:p w14:paraId="120375A4" w14:textId="541FD1EF" w:rsidR="009C0F48" w:rsidRPr="009C0F48" w:rsidRDefault="009C0F48" w:rsidP="009C0F48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583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0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infants without and with BPD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5D12DD" w14:paraId="1E3DF0EE" w14:textId="26C89878" w:rsidTr="005D12DD">
        <w:tc>
          <w:tcPr>
            <w:tcW w:w="2508" w:type="dxa"/>
          </w:tcPr>
          <w:p w14:paraId="5563393C" w14:textId="6131DC96" w:rsidR="005D12DD" w:rsidRPr="005D12DD" w:rsidRDefault="005D12DD" w:rsidP="009C0F48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7B8451AA" w14:textId="5D37DB33" w:rsidR="005D12DD" w:rsidRPr="005D12DD" w:rsidRDefault="005D12DD" w:rsidP="009C0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788DF6CD" w14:textId="0CE89549" w:rsidR="005D12DD" w:rsidRPr="005D12DD" w:rsidRDefault="005D12DD" w:rsidP="009C0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5D12DD" w14:paraId="653A995F" w14:textId="7942140D" w:rsidTr="005D12DD">
        <w:tc>
          <w:tcPr>
            <w:tcW w:w="2508" w:type="dxa"/>
          </w:tcPr>
          <w:p w14:paraId="02FB1AE4" w14:textId="50E84786" w:rsidR="005D12DD" w:rsidRDefault="005D12DD" w:rsidP="009C0F4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3211857B" w14:textId="4AF77AC2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82" w:type="dxa"/>
          </w:tcPr>
          <w:p w14:paraId="7708210B" w14:textId="57C41E60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with BPD</w:t>
            </w:r>
          </w:p>
        </w:tc>
      </w:tr>
      <w:tr w:rsidR="005D12DD" w14:paraId="631C4ACF" w14:textId="0DE8999C" w:rsidTr="005D12DD">
        <w:tc>
          <w:tcPr>
            <w:tcW w:w="2508" w:type="dxa"/>
          </w:tcPr>
          <w:p w14:paraId="0F5B52CA" w14:textId="7A0CC222" w:rsidR="005D12DD" w:rsidRDefault="005D12DD" w:rsidP="009C0F4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609C314D" w14:textId="7249800A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182" w:type="dxa"/>
          </w:tcPr>
          <w:p w14:paraId="2F59BDD4" w14:textId="1F32937A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ith BPD</w:t>
            </w:r>
          </w:p>
        </w:tc>
      </w:tr>
      <w:tr w:rsidR="005D12DD" w14:paraId="5A2C6161" w14:textId="20D444C9" w:rsidTr="005D12DD">
        <w:tc>
          <w:tcPr>
            <w:tcW w:w="2508" w:type="dxa"/>
          </w:tcPr>
          <w:p w14:paraId="3703709B" w14:textId="73A0A3F9" w:rsidR="005D12DD" w:rsidRDefault="005D12DD" w:rsidP="009C0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1CD95F5E" w14:textId="4D4494B4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82" w:type="dxa"/>
          </w:tcPr>
          <w:p w14:paraId="0A5F9389" w14:textId="11C853D4" w:rsidR="005D12DD" w:rsidRPr="005D12DD" w:rsidRDefault="005D12DD" w:rsidP="005D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D12DD">
              <w:rPr>
                <w:rFonts w:ascii="Times New Roman" w:hAnsi="Times New Roman" w:cs="Times New Roman"/>
                <w:sz w:val="20"/>
                <w:szCs w:val="20"/>
              </w:rPr>
              <w:t>ithout BPD</w:t>
            </w:r>
          </w:p>
        </w:tc>
      </w:tr>
    </w:tbl>
    <w:p w14:paraId="27A79FBE" w14:textId="55E05CEA" w:rsidR="003A60EE" w:rsidRDefault="003A60EE"/>
    <w:p w14:paraId="770BABDC" w14:textId="6A04F210" w:rsidR="005D12DD" w:rsidRDefault="002379FC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FAAE73" wp14:editId="0FB5069C">
                <wp:simplePos x="0" y="0"/>
                <wp:positionH relativeFrom="column">
                  <wp:posOffset>20955</wp:posOffset>
                </wp:positionH>
                <wp:positionV relativeFrom="paragraph">
                  <wp:posOffset>2952115</wp:posOffset>
                </wp:positionV>
                <wp:extent cx="5777865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78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9FDBBB" w14:textId="118C17E8" w:rsidR="00C4565D" w:rsidRPr="00C4565D" w:rsidRDefault="00C4565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565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 w:rsidR="00A358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mograms showing the 2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, </w:t>
                            </w:r>
                            <w:r w:rsidR="009D4A4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9D4A4D" w:rsidRPr="009D4A4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7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 in ng/l in preterm neonates born &lt;31 weeks GA over the first weeks of life.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out BPD are presented on the left side, with BPD on the right si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FAAE7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.65pt;margin-top:232.45pt;width:454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" stroked="f">
                <v:textbox style="mso-fit-shape-to-text:t">
                  <w:txbxContent>
                    <w:p w14:paraId="729FDBBB" w14:textId="118C17E8" w:rsidR="00C4565D" w:rsidRPr="00C4565D" w:rsidRDefault="00C4565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4565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 w:rsidR="00A3583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mograms showing the 2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, </w:t>
                      </w:r>
                      <w:r w:rsidR="009D4A4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9D4A4D" w:rsidRPr="009D4A4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7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 in ng/l in preterm neonates born &lt;31 weeks GA over the first weeks of life.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out BPD are presented on the left side, with BPD on the right sid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583F">
        <w:rPr>
          <w:noProof/>
        </w:rPr>
        <w:drawing>
          <wp:inline distT="0" distB="0" distL="0" distR="0" wp14:anchorId="5AC7460C" wp14:editId="669E9BA8">
            <wp:extent cx="5797685" cy="2782570"/>
            <wp:effectExtent l="0" t="0" r="12700" b="1778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4F47594-CFFE-4985-BD3A-F57AC53A50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228233" w14:textId="2DFFE739" w:rsidR="005D12DD" w:rsidRDefault="005D12DD"/>
    <w:sectPr w:rsidR="005D12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508"/>
    <w:rsid w:val="000E7236"/>
    <w:rsid w:val="002379FC"/>
    <w:rsid w:val="003A60EE"/>
    <w:rsid w:val="003E49A4"/>
    <w:rsid w:val="005D12DD"/>
    <w:rsid w:val="006C459C"/>
    <w:rsid w:val="00813508"/>
    <w:rsid w:val="008B13D9"/>
    <w:rsid w:val="008B3469"/>
    <w:rsid w:val="0092113D"/>
    <w:rsid w:val="009C0F48"/>
    <w:rsid w:val="009D4A4D"/>
    <w:rsid w:val="00A3583F"/>
    <w:rsid w:val="00A365C6"/>
    <w:rsid w:val="00C4565D"/>
    <w:rsid w:val="00C8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2435D"/>
  <w15:chartTrackingRefBased/>
  <w15:docId w15:val="{1174FC51-35BA-4BC5-B91F-5B132352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3508"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135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81350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Excel%20BPD%20vs%20no%20BP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738407699037621E-2"/>
          <c:y val="5.0925925925925923E-2"/>
          <c:w val="0.8613727034120735"/>
          <c:h val="0.60318460192475942"/>
        </c:manualLayout>
      </c:layout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1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3:$H$3</c:f>
              <c:numCache>
                <c:formatCode>General</c:formatCode>
                <c:ptCount val="7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EB-4F1C-A590-8513BAC17B7D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1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EB-4F1C-A590-8513BAC17B7D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1346</c:v>
                </c:pt>
                <c:pt idx="1">
                  <c:v>396</c:v>
                </c:pt>
                <c:pt idx="2">
                  <c:v>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EB-4F1C-A590-8513BAC17B7D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3050</c:v>
                </c:pt>
                <c:pt idx="5" formatCode="###0.00">
                  <c:v>813</c:v>
                </c:pt>
                <c:pt idx="6" formatCode="###0.00">
                  <c:v>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EB-4F1C-A590-8513BAC17B7D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7:$H$7</c:f>
              <c:numCache>
                <c:formatCode>###0.00</c:formatCode>
                <c:ptCount val="7"/>
                <c:pt idx="0">
                  <c:v>2048</c:v>
                </c:pt>
                <c:pt idx="1">
                  <c:v>511</c:v>
                </c:pt>
                <c:pt idx="2">
                  <c:v>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EB-4F1C-A590-8513BAC17B7D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4780</c:v>
                </c:pt>
                <c:pt idx="5" formatCode="###0.00">
                  <c:v>1186</c:v>
                </c:pt>
                <c:pt idx="6" formatCode="###0.00">
                  <c:v>6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DEB-4F1C-A590-8513BAC17B7D}"/>
            </c:ext>
          </c:extLst>
        </c:ser>
        <c:ser>
          <c:idx val="6"/>
          <c:order val="6"/>
          <c:tx>
            <c:strRef>
              <c:f>Tabelle1!$A$9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9:$H$9</c:f>
              <c:numCache>
                <c:formatCode>###0.00</c:formatCode>
                <c:ptCount val="7"/>
                <c:pt idx="0">
                  <c:v>7816</c:v>
                </c:pt>
                <c:pt idx="1">
                  <c:v>778</c:v>
                </c:pt>
                <c:pt idx="2">
                  <c:v>12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DEB-4F1C-A590-8513BAC17B7D}"/>
            </c:ext>
          </c:extLst>
        </c:ser>
        <c:ser>
          <c:idx val="7"/>
          <c:order val="7"/>
          <c:tx>
            <c:strRef>
              <c:f>Tabelle1!$A$10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44</c:v>
                </c:pt>
                <c:pt idx="1">
                  <c:v>4±1 weeks of life, n=45</c:v>
                </c:pt>
                <c:pt idx="2">
                  <c:v>corrected GA of 36±2 weeks of life, n=51</c:v>
                </c:pt>
                <c:pt idx="4">
                  <c:v>first week of life, n=17</c:v>
                </c:pt>
                <c:pt idx="5">
                  <c:v>4±1 weeks of life, n=26</c:v>
                </c:pt>
                <c:pt idx="6">
                  <c:v>corrected GA of 36±2 weeks of life, n=16</c:v>
                </c:pt>
              </c:strCache>
            </c:strRef>
          </c:cat>
          <c:val>
            <c:numRef>
              <c:f>Tabelle1!$B$10:$H$10</c:f>
              <c:numCache>
                <c:formatCode>General</c:formatCode>
                <c:ptCount val="7"/>
                <c:pt idx="4" formatCode="###0.00">
                  <c:v>9037</c:v>
                </c:pt>
                <c:pt idx="5" formatCode="###0.00">
                  <c:v>2634</c:v>
                </c:pt>
                <c:pt idx="6" formatCode="###0.00">
                  <c:v>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DEB-4F1C-A590-8513BAC17B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9606568"/>
        <c:axId val="379599352"/>
      </c:lineChart>
      <c:catAx>
        <c:axId val="379606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</a:t>
                </a:r>
                <a:r>
                  <a:rPr lang="en-AU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s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9599352"/>
        <c:crosses val="autoZero"/>
        <c:auto val="1"/>
        <c:lblAlgn val="ctr"/>
        <c:lblOffset val="100"/>
        <c:noMultiLvlLbl val="0"/>
      </c:catAx>
      <c:valAx>
        <c:axId val="379599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  <a:endParaRPr lang="en-AU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9606568"/>
        <c:crosses val="autoZero"/>
        <c:crossBetween val="between"/>
        <c:majorUnit val="2000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653</cdr:x>
      <cdr:y>0.3044</cdr:y>
    </cdr:from>
    <cdr:to>
      <cdr:x>0.49931</cdr:x>
      <cdr:y>0.43866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A041C90C-A930-4340-9DB7-A7D4E43647FA}"/>
            </a:ext>
          </a:extLst>
        </cdr:cNvPr>
        <cdr:cNvSpPr txBox="1"/>
      </cdr:nvSpPr>
      <cdr:spPr>
        <a:xfrm xmlns:a="http://schemas.openxmlformats.org/drawingml/2006/main">
          <a:off x="1127125" y="835025"/>
          <a:ext cx="1155700" cy="368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</a:t>
          </a:r>
          <a:r>
            <a:rPr lang="en-AU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BPD</a:t>
          </a:r>
          <a:endParaRPr lang="en-AU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736</cdr:x>
      <cdr:y>0.30208</cdr:y>
    </cdr:from>
    <cdr:to>
      <cdr:x>0.93542</cdr:x>
      <cdr:y>0.40394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C39FC9B2-03DC-47EE-A42C-14174457459B}"/>
            </a:ext>
          </a:extLst>
        </cdr:cNvPr>
        <cdr:cNvSpPr txBox="1"/>
      </cdr:nvSpPr>
      <cdr:spPr>
        <a:xfrm xmlns:a="http://schemas.openxmlformats.org/drawingml/2006/main">
          <a:off x="3736975" y="828675"/>
          <a:ext cx="539750" cy="279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BPD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ünseler</dc:creator>
  <cp:keywords/>
  <dc:description/>
  <cp:lastModifiedBy>Agnes Fritz</cp:lastModifiedBy>
  <cp:revision>12</cp:revision>
  <dcterms:created xsi:type="dcterms:W3CDTF">2020-09-27T19:51:00Z</dcterms:created>
  <dcterms:modified xsi:type="dcterms:W3CDTF">2020-10-15T17:05:00Z</dcterms:modified>
</cp:coreProperties>
</file>